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78F46" w14:textId="13BB6C87" w:rsidR="000B2DCF" w:rsidRPr="008E0432" w:rsidRDefault="00C62853" w:rsidP="000B2DCF">
      <w:pPr>
        <w:jc w:val="center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0A1602">
        <w:rPr>
          <w:b/>
          <w:color w:val="000000" w:themeColor="text1"/>
        </w:rPr>
        <w:t>T</w:t>
      </w:r>
      <w:r w:rsidR="000B2DCF" w:rsidRPr="008E0432">
        <w:rPr>
          <w:rFonts w:hint="eastAsia"/>
          <w:b/>
          <w:color w:val="000000" w:themeColor="text1"/>
        </w:rPr>
        <w:t>able</w:t>
      </w:r>
      <w:r w:rsidR="000B2DCF" w:rsidRPr="008E0432">
        <w:rPr>
          <w:b/>
          <w:color w:val="000000" w:themeColor="text1"/>
        </w:rPr>
        <w:t xml:space="preserve"> </w:t>
      </w:r>
      <w:r w:rsidR="005828F2">
        <w:rPr>
          <w:b/>
          <w:color w:val="000000" w:themeColor="text1"/>
        </w:rPr>
        <w:t>4</w:t>
      </w:r>
      <w:r w:rsidR="001C0116" w:rsidRPr="008E0432">
        <w:rPr>
          <w:b/>
          <w:color w:val="000000" w:themeColor="text1"/>
        </w:rPr>
        <w:t>.</w:t>
      </w:r>
      <w:r w:rsidR="000B2DCF" w:rsidRPr="008E0432">
        <w:rPr>
          <w:b/>
          <w:color w:val="000000" w:themeColor="text1"/>
        </w:rPr>
        <w:t xml:space="preserve"> </w:t>
      </w:r>
      <w:r w:rsidR="000B2DCF" w:rsidRPr="008E0432">
        <w:rPr>
          <w:rFonts w:hint="eastAsia"/>
          <w:b/>
          <w:color w:val="000000" w:themeColor="text1"/>
        </w:rPr>
        <w:t>Association between</w:t>
      </w:r>
      <w:r w:rsidR="000B2DCF" w:rsidRPr="008E0432">
        <w:rPr>
          <w:b/>
          <w:color w:val="000000" w:themeColor="text1"/>
        </w:rPr>
        <w:t xml:space="preserve"> PLR, NLR, LMR</w:t>
      </w:r>
      <w:r w:rsidR="00566087">
        <w:rPr>
          <w:b/>
          <w:color w:val="000000" w:themeColor="text1"/>
        </w:rPr>
        <w:t>, CRP</w:t>
      </w:r>
      <w:r w:rsidR="000A1602">
        <w:rPr>
          <w:b/>
          <w:color w:val="000000" w:themeColor="text1"/>
        </w:rPr>
        <w:t>,</w:t>
      </w:r>
      <w:r w:rsidR="000B2DCF" w:rsidRPr="008E0432">
        <w:rPr>
          <w:b/>
          <w:color w:val="000000" w:themeColor="text1"/>
        </w:rPr>
        <w:t xml:space="preserve"> and</w:t>
      </w:r>
      <w:r w:rsidR="00403072">
        <w:rPr>
          <w:b/>
          <w:color w:val="000000" w:themeColor="text1"/>
        </w:rPr>
        <w:t xml:space="preserve"> </w:t>
      </w:r>
      <w:r w:rsidR="00403072" w:rsidRPr="008E0432">
        <w:rPr>
          <w:rFonts w:hint="eastAsia"/>
          <w:b/>
          <w:bCs/>
          <w:color w:val="000000" w:themeColor="text1"/>
        </w:rPr>
        <w:t>A</w:t>
      </w:r>
      <w:r w:rsidR="00403072" w:rsidRPr="008E0432">
        <w:rPr>
          <w:b/>
          <w:bCs/>
          <w:color w:val="000000" w:themeColor="text1"/>
        </w:rPr>
        <w:t>WGS</w:t>
      </w:r>
      <w:r w:rsidR="007F79D8">
        <w:rPr>
          <w:b/>
          <w:bCs/>
          <w:color w:val="000000" w:themeColor="text1"/>
        </w:rPr>
        <w:t xml:space="preserve"> 2019</w:t>
      </w:r>
      <w:r w:rsidR="00403072" w:rsidRPr="008E0432">
        <w:rPr>
          <w:b/>
          <w:bCs/>
          <w:color w:val="000000" w:themeColor="text1"/>
        </w:rPr>
        <w:t>-defined</w:t>
      </w:r>
      <w:r w:rsidR="000B2DCF" w:rsidRPr="008E0432">
        <w:rPr>
          <w:rFonts w:hint="eastAsia"/>
          <w:b/>
          <w:color w:val="000000" w:themeColor="text1"/>
        </w:rPr>
        <w:t xml:space="preserve"> sarcopenia </w:t>
      </w:r>
      <w:r w:rsidR="000B2DCF" w:rsidRPr="008E0432">
        <w:rPr>
          <w:b/>
          <w:color w:val="000000" w:themeColor="text1"/>
        </w:rPr>
        <w:t>according to Logistic Regression Models adjusted for potential confounders</w:t>
      </w:r>
    </w:p>
    <w:tbl>
      <w:tblPr>
        <w:tblStyle w:val="a5"/>
        <w:tblpPr w:leftFromText="180" w:rightFromText="180" w:vertAnchor="page" w:horzAnchor="margin" w:tblpY="2761"/>
        <w:tblW w:w="14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07"/>
        <w:gridCol w:w="2807"/>
        <w:gridCol w:w="2807"/>
        <w:gridCol w:w="2807"/>
      </w:tblGrid>
      <w:tr w:rsidR="000B2DCF" w:rsidRPr="008E0432" w14:paraId="31648D9C" w14:textId="77777777" w:rsidTr="005D3644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4917E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E7D12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/>
                <w:b/>
                <w:color w:val="000000" w:themeColor="text1"/>
              </w:rPr>
              <w:t>Unadjusted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0DD66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 w:hint="eastAsia"/>
                <w:b/>
                <w:color w:val="000000" w:themeColor="text1"/>
              </w:rPr>
              <w:t>Model 1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AA854B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 w:hint="eastAsia"/>
                <w:b/>
                <w:color w:val="000000" w:themeColor="text1"/>
              </w:rPr>
              <w:t>Model 2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87605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 w:hint="eastAsia"/>
                <w:b/>
                <w:color w:val="000000" w:themeColor="text1"/>
              </w:rPr>
              <w:t>Model 3</w:t>
            </w:r>
          </w:p>
        </w:tc>
      </w:tr>
      <w:tr w:rsidR="00C80AD9" w:rsidRPr="008E0432" w14:paraId="4571AA1F" w14:textId="77777777" w:rsidTr="005D3644">
        <w:tc>
          <w:tcPr>
            <w:tcW w:w="2977" w:type="dxa"/>
          </w:tcPr>
          <w:p w14:paraId="759B4C05" w14:textId="77777777" w:rsidR="00C80AD9" w:rsidRPr="008E0432" w:rsidRDefault="00C80AD9" w:rsidP="00C80AD9">
            <w:pPr>
              <w:ind w:firstLine="360"/>
              <w:jc w:val="left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PLR</w:t>
            </w:r>
            <w:r w:rsidRPr="008E0432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61C0648F" w14:textId="676B91BC" w:rsidR="00C80AD9" w:rsidRPr="008E0432" w:rsidRDefault="00C80AD9" w:rsidP="00C80AD9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 xml:space="preserve">.10 </w:t>
            </w:r>
            <w:r w:rsidRPr="008E0432">
              <w:rPr>
                <w:rFonts w:hint="eastAsia"/>
                <w:color w:val="000000" w:themeColor="text1"/>
              </w:rPr>
              <w:t>(</w:t>
            </w:r>
            <w:r w:rsidRPr="008E0432">
              <w:rPr>
                <w:color w:val="000000" w:themeColor="text1"/>
              </w:rPr>
              <w:t>0.90-1.35)</w:t>
            </w:r>
          </w:p>
        </w:tc>
        <w:tc>
          <w:tcPr>
            <w:tcW w:w="2807" w:type="dxa"/>
          </w:tcPr>
          <w:p w14:paraId="2CDEAED2" w14:textId="1DDA6B7D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09 (0.89-1.35)</w:t>
            </w:r>
          </w:p>
        </w:tc>
        <w:tc>
          <w:tcPr>
            <w:tcW w:w="2807" w:type="dxa"/>
          </w:tcPr>
          <w:p w14:paraId="75E58534" w14:textId="0B3C5753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1</w:t>
            </w:r>
            <w:r>
              <w:rPr>
                <w:color w:val="000000" w:themeColor="text1"/>
              </w:rPr>
              <w:t>0</w:t>
            </w:r>
            <w:r w:rsidRPr="008E0432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9</w:t>
            </w:r>
            <w:r w:rsidRPr="008E0432">
              <w:rPr>
                <w:color w:val="000000" w:themeColor="text1"/>
              </w:rPr>
              <w:t>-1.3</w:t>
            </w:r>
            <w:r>
              <w:rPr>
                <w:color w:val="000000" w:themeColor="text1"/>
              </w:rPr>
              <w:t>6</w:t>
            </w:r>
            <w:r w:rsidRPr="008E0432">
              <w:rPr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013410B5" w14:textId="78B779C4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6</w:t>
            </w:r>
            <w:r w:rsidRPr="008E0432">
              <w:rPr>
                <w:color w:val="000000" w:themeColor="text1"/>
              </w:rPr>
              <w:t xml:space="preserve"> </w:t>
            </w:r>
            <w:r w:rsidRPr="008E0432">
              <w:rPr>
                <w:rFonts w:hint="eastAsia"/>
                <w:color w:val="000000" w:themeColor="text1"/>
              </w:rPr>
              <w:t>(</w:t>
            </w:r>
            <w:r w:rsidRPr="008E043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7</w:t>
            </w:r>
            <w:r w:rsidRPr="008E0432">
              <w:rPr>
                <w:color w:val="000000" w:themeColor="text1"/>
              </w:rPr>
              <w:t>-1.1</w:t>
            </w:r>
            <w:r>
              <w:rPr>
                <w:color w:val="000000" w:themeColor="text1"/>
              </w:rPr>
              <w:t>0</w:t>
            </w:r>
            <w:r w:rsidRPr="008E0432">
              <w:rPr>
                <w:color w:val="000000" w:themeColor="text1"/>
              </w:rPr>
              <w:t>)</w:t>
            </w:r>
          </w:p>
        </w:tc>
      </w:tr>
      <w:tr w:rsidR="003D19F5" w:rsidRPr="008E0432" w14:paraId="5DF27E14" w14:textId="77777777" w:rsidTr="005D3644">
        <w:tc>
          <w:tcPr>
            <w:tcW w:w="2977" w:type="dxa"/>
          </w:tcPr>
          <w:p w14:paraId="6D68040B" w14:textId="26C2DCE8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PLR</w:t>
            </w:r>
          </w:p>
        </w:tc>
        <w:tc>
          <w:tcPr>
            <w:tcW w:w="2807" w:type="dxa"/>
          </w:tcPr>
          <w:p w14:paraId="4A7000B9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5D8943F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0BC02F7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7CA7B8B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8E0432" w14:paraId="2D2BE06F" w14:textId="77777777" w:rsidTr="005D3644">
        <w:tc>
          <w:tcPr>
            <w:tcW w:w="2977" w:type="dxa"/>
          </w:tcPr>
          <w:p w14:paraId="5386D6B3" w14:textId="1CA1719F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6E7744E" w14:textId="58D89B53" w:rsidR="003D19F5" w:rsidRPr="008E0432" w:rsidRDefault="00373188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0 (0.57-1.76</w:t>
            </w:r>
          </w:p>
        </w:tc>
        <w:tc>
          <w:tcPr>
            <w:tcW w:w="2807" w:type="dxa"/>
          </w:tcPr>
          <w:p w14:paraId="2865C807" w14:textId="65C90614" w:rsidR="003D19F5" w:rsidRPr="008E0432" w:rsidRDefault="009F53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9 (0.55</w:t>
            </w:r>
            <w:r w:rsidR="002F0518">
              <w:rPr>
                <w:color w:val="000000" w:themeColor="text1"/>
              </w:rPr>
              <w:t>-1.8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63B77966" w14:textId="67696F0E" w:rsidR="003D19F5" w:rsidRPr="008E0432" w:rsidRDefault="00AD4867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7 (0.53-1.76)</w:t>
            </w:r>
          </w:p>
        </w:tc>
        <w:tc>
          <w:tcPr>
            <w:tcW w:w="2807" w:type="dxa"/>
          </w:tcPr>
          <w:p w14:paraId="10B93B7D" w14:textId="1C994B15" w:rsidR="003D19F5" w:rsidRPr="008E0432" w:rsidRDefault="00564F50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67 (0.83-3.36)</w:t>
            </w:r>
          </w:p>
        </w:tc>
      </w:tr>
      <w:tr w:rsidR="003D19F5" w:rsidRPr="008E0432" w14:paraId="2F77B082" w14:textId="77777777" w:rsidTr="005D3644">
        <w:tc>
          <w:tcPr>
            <w:tcW w:w="2977" w:type="dxa"/>
          </w:tcPr>
          <w:p w14:paraId="3478C456" w14:textId="7890A338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1810F548" w14:textId="7947CBE3" w:rsidR="003D19F5" w:rsidRPr="008E0432" w:rsidRDefault="00373188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8 (0.50-1.56)</w:t>
            </w:r>
          </w:p>
        </w:tc>
        <w:tc>
          <w:tcPr>
            <w:tcW w:w="2807" w:type="dxa"/>
          </w:tcPr>
          <w:p w14:paraId="5D9E7D0F" w14:textId="2840A267" w:rsidR="003D19F5" w:rsidRPr="008E0432" w:rsidRDefault="002F0518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49-1.61)</w:t>
            </w:r>
          </w:p>
        </w:tc>
        <w:tc>
          <w:tcPr>
            <w:tcW w:w="2807" w:type="dxa"/>
          </w:tcPr>
          <w:p w14:paraId="2430813E" w14:textId="25210C54" w:rsidR="003D19F5" w:rsidRPr="008E0432" w:rsidRDefault="00AD4867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49-1.61)</w:t>
            </w:r>
          </w:p>
        </w:tc>
        <w:tc>
          <w:tcPr>
            <w:tcW w:w="2807" w:type="dxa"/>
          </w:tcPr>
          <w:p w14:paraId="73DAE45D" w14:textId="14A2BB75" w:rsidR="003D19F5" w:rsidRPr="008E0432" w:rsidRDefault="00564F50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25 (0.63-2.46)</w:t>
            </w:r>
          </w:p>
        </w:tc>
      </w:tr>
      <w:tr w:rsidR="003D19F5" w:rsidRPr="008E0432" w14:paraId="3C860987" w14:textId="77777777" w:rsidTr="005D3644">
        <w:tc>
          <w:tcPr>
            <w:tcW w:w="2977" w:type="dxa"/>
          </w:tcPr>
          <w:p w14:paraId="17EAEC3E" w14:textId="5FD29FF7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2A75D38D" w14:textId="04D74497" w:rsidR="003D19F5" w:rsidRPr="008E0432" w:rsidRDefault="00373188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6 (0.54-1.69)</w:t>
            </w:r>
          </w:p>
        </w:tc>
        <w:tc>
          <w:tcPr>
            <w:tcW w:w="2807" w:type="dxa"/>
          </w:tcPr>
          <w:p w14:paraId="05419793" w14:textId="712D3127" w:rsidR="003D19F5" w:rsidRPr="008E0432" w:rsidRDefault="002F0518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49-1.62)</w:t>
            </w:r>
          </w:p>
        </w:tc>
        <w:tc>
          <w:tcPr>
            <w:tcW w:w="2807" w:type="dxa"/>
          </w:tcPr>
          <w:p w14:paraId="4060A397" w14:textId="34C8E3B0" w:rsidR="003D19F5" w:rsidRPr="008E0432" w:rsidRDefault="00AD4867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1 (0.50-1.65)</w:t>
            </w:r>
          </w:p>
        </w:tc>
        <w:tc>
          <w:tcPr>
            <w:tcW w:w="2807" w:type="dxa"/>
          </w:tcPr>
          <w:p w14:paraId="5670B2BE" w14:textId="1DE6EA74" w:rsidR="003D19F5" w:rsidRPr="008E0432" w:rsidRDefault="002C2339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6 (</w:t>
            </w:r>
            <w:r w:rsidR="00564F50">
              <w:rPr>
                <w:rFonts w:hint="eastAsia"/>
                <w:color w:val="000000" w:themeColor="text1"/>
              </w:rPr>
              <w:t>0</w:t>
            </w:r>
            <w:r w:rsidR="00564F50">
              <w:rPr>
                <w:color w:val="000000" w:themeColor="text1"/>
              </w:rPr>
              <w:t>.58</w:t>
            </w:r>
            <w:r>
              <w:rPr>
                <w:color w:val="000000" w:themeColor="text1"/>
              </w:rPr>
              <w:t>-2.33</w:t>
            </w:r>
            <w:r w:rsidR="00564F50">
              <w:rPr>
                <w:color w:val="000000" w:themeColor="text1"/>
              </w:rPr>
              <w:t>)</w:t>
            </w:r>
          </w:p>
        </w:tc>
      </w:tr>
      <w:tr w:rsidR="003D19F5" w:rsidRPr="008E0432" w14:paraId="0F7D5478" w14:textId="77777777" w:rsidTr="005D3644">
        <w:tc>
          <w:tcPr>
            <w:tcW w:w="2977" w:type="dxa"/>
          </w:tcPr>
          <w:p w14:paraId="51EC793B" w14:textId="2E4FB40D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77F3A4FF" w14:textId="4CE6A265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90DBF4D" w14:textId="46F0DEFF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F70BFC4" w14:textId="21A7C2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379B765" w14:textId="3BDC234D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  <w:tr w:rsidR="00C80AD9" w:rsidRPr="008E0432" w14:paraId="4BC8AEAC" w14:textId="77777777" w:rsidTr="005D3644">
        <w:tc>
          <w:tcPr>
            <w:tcW w:w="2977" w:type="dxa"/>
          </w:tcPr>
          <w:p w14:paraId="34985436" w14:textId="77777777" w:rsidR="00C80AD9" w:rsidRPr="008E0432" w:rsidRDefault="00C80AD9" w:rsidP="00C80AD9">
            <w:pPr>
              <w:ind w:firstLine="360"/>
              <w:jc w:val="left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NLR</w:t>
            </w:r>
            <w:r w:rsidRPr="008E0432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52E35E9A" w14:textId="47E6F85C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09 (0.89-1.33)</w:t>
            </w:r>
          </w:p>
        </w:tc>
        <w:tc>
          <w:tcPr>
            <w:tcW w:w="2807" w:type="dxa"/>
          </w:tcPr>
          <w:p w14:paraId="77B1229E" w14:textId="553F5F88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11 (0.90-1.37)</w:t>
            </w:r>
          </w:p>
        </w:tc>
        <w:tc>
          <w:tcPr>
            <w:tcW w:w="2807" w:type="dxa"/>
          </w:tcPr>
          <w:p w14:paraId="6189FE15" w14:textId="0FF61FD8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1</w:t>
            </w:r>
            <w:r>
              <w:rPr>
                <w:color w:val="000000" w:themeColor="text1"/>
              </w:rPr>
              <w:t>0</w:t>
            </w:r>
            <w:r w:rsidRPr="008E0432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9</w:t>
            </w:r>
            <w:r w:rsidRPr="008E0432">
              <w:rPr>
                <w:color w:val="000000" w:themeColor="text1"/>
              </w:rPr>
              <w:t>-1.3</w:t>
            </w:r>
            <w:r>
              <w:rPr>
                <w:color w:val="000000" w:themeColor="text1"/>
              </w:rPr>
              <w:t>6</w:t>
            </w:r>
            <w:r w:rsidRPr="008E0432">
              <w:rPr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05E5610C" w14:textId="0CC110DA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0</w:t>
            </w:r>
            <w:r w:rsidRPr="008E0432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1</w:t>
            </w:r>
            <w:r w:rsidRPr="008E0432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1</w:t>
            </w:r>
            <w:r w:rsidRPr="008E0432">
              <w:rPr>
                <w:color w:val="000000" w:themeColor="text1"/>
              </w:rPr>
              <w:t>-1.1</w:t>
            </w:r>
            <w:r>
              <w:rPr>
                <w:color w:val="000000" w:themeColor="text1"/>
              </w:rPr>
              <w:t>7</w:t>
            </w:r>
            <w:r w:rsidRPr="008E0432">
              <w:rPr>
                <w:color w:val="000000" w:themeColor="text1"/>
              </w:rPr>
              <w:t>)</w:t>
            </w:r>
          </w:p>
        </w:tc>
      </w:tr>
      <w:tr w:rsidR="003D19F5" w:rsidRPr="008E0432" w14:paraId="1AA2424D" w14:textId="77777777" w:rsidTr="005D3644">
        <w:tc>
          <w:tcPr>
            <w:tcW w:w="2977" w:type="dxa"/>
          </w:tcPr>
          <w:p w14:paraId="646E0924" w14:textId="199FD30C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NLR</w:t>
            </w:r>
          </w:p>
        </w:tc>
        <w:tc>
          <w:tcPr>
            <w:tcW w:w="2807" w:type="dxa"/>
          </w:tcPr>
          <w:p w14:paraId="6C618EDB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5B24D29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7036C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35B24DE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8E0432" w14:paraId="77823ED0" w14:textId="77777777" w:rsidTr="005D3644">
        <w:tc>
          <w:tcPr>
            <w:tcW w:w="2977" w:type="dxa"/>
          </w:tcPr>
          <w:p w14:paraId="4DFDC7D4" w14:textId="237031B4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1BE7E43D" w14:textId="01AE4CD9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9 (0.67-2.09)</w:t>
            </w:r>
          </w:p>
        </w:tc>
        <w:tc>
          <w:tcPr>
            <w:tcW w:w="2807" w:type="dxa"/>
          </w:tcPr>
          <w:p w14:paraId="2A2BB1EE" w14:textId="25C69CB9" w:rsidR="003D19F5" w:rsidRPr="008E0432" w:rsidRDefault="00273C1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9 (0.60-1.96)</w:t>
            </w:r>
          </w:p>
        </w:tc>
        <w:tc>
          <w:tcPr>
            <w:tcW w:w="2807" w:type="dxa"/>
          </w:tcPr>
          <w:p w14:paraId="6955D305" w14:textId="1837F6B0" w:rsidR="003D19F5" w:rsidRPr="008E0432" w:rsidRDefault="00AD4867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2 (0.62-2.02)</w:t>
            </w:r>
          </w:p>
        </w:tc>
        <w:tc>
          <w:tcPr>
            <w:tcW w:w="2807" w:type="dxa"/>
          </w:tcPr>
          <w:p w14:paraId="1C8D65AC" w14:textId="38E4A3B2" w:rsidR="003D19F5" w:rsidRPr="008E0432" w:rsidRDefault="008E15E6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72 (0.87-3.41)</w:t>
            </w:r>
          </w:p>
        </w:tc>
      </w:tr>
      <w:tr w:rsidR="003D19F5" w:rsidRPr="008E0432" w14:paraId="1A893745" w14:textId="77777777" w:rsidTr="005D3644">
        <w:tc>
          <w:tcPr>
            <w:tcW w:w="2977" w:type="dxa"/>
          </w:tcPr>
          <w:p w14:paraId="6A7732E6" w14:textId="222F7EAA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79E89AB6" w14:textId="36DAFCF1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4 (0.47-1.50)</w:t>
            </w:r>
          </w:p>
        </w:tc>
        <w:tc>
          <w:tcPr>
            <w:tcW w:w="2807" w:type="dxa"/>
          </w:tcPr>
          <w:p w14:paraId="6B842D4D" w14:textId="3030E7AD" w:rsidR="003D19F5" w:rsidRPr="008E0432" w:rsidRDefault="00273C1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9 (0.44-1.45)</w:t>
            </w:r>
          </w:p>
        </w:tc>
        <w:tc>
          <w:tcPr>
            <w:tcW w:w="2807" w:type="dxa"/>
          </w:tcPr>
          <w:p w14:paraId="48CAE679" w14:textId="72642C23" w:rsidR="003D19F5" w:rsidRPr="008E0432" w:rsidRDefault="00AD4867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2 (0.45-1.49)</w:t>
            </w:r>
          </w:p>
        </w:tc>
        <w:tc>
          <w:tcPr>
            <w:tcW w:w="2807" w:type="dxa"/>
          </w:tcPr>
          <w:p w14:paraId="2AF88168" w14:textId="4985F8D4" w:rsidR="003D19F5" w:rsidRPr="008E0432" w:rsidRDefault="008E15E6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0 (0.50-2.01)</w:t>
            </w:r>
          </w:p>
        </w:tc>
      </w:tr>
      <w:tr w:rsidR="003D19F5" w:rsidRPr="008E0432" w14:paraId="4A470E11" w14:textId="77777777" w:rsidTr="005D3644">
        <w:tc>
          <w:tcPr>
            <w:tcW w:w="2977" w:type="dxa"/>
          </w:tcPr>
          <w:p w14:paraId="5124434B" w14:textId="131B030C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77367760" w14:textId="3F52C38D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9 (0.62-1.92)</w:t>
            </w:r>
          </w:p>
        </w:tc>
        <w:tc>
          <w:tcPr>
            <w:tcW w:w="2807" w:type="dxa"/>
          </w:tcPr>
          <w:p w14:paraId="7F8E83A0" w14:textId="28038755" w:rsidR="003D19F5" w:rsidRPr="008E0432" w:rsidRDefault="00273C1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6 (0.59-1.91)</w:t>
            </w:r>
          </w:p>
        </w:tc>
        <w:tc>
          <w:tcPr>
            <w:tcW w:w="2807" w:type="dxa"/>
          </w:tcPr>
          <w:p w14:paraId="195C84BE" w14:textId="39B01ADB" w:rsidR="003D19F5" w:rsidRPr="008E0432" w:rsidRDefault="00AD4867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6 (0.59-1.91)</w:t>
            </w:r>
          </w:p>
        </w:tc>
        <w:tc>
          <w:tcPr>
            <w:tcW w:w="2807" w:type="dxa"/>
          </w:tcPr>
          <w:p w14:paraId="0D5D2AFE" w14:textId="5681068F" w:rsidR="003D19F5" w:rsidRPr="008E0432" w:rsidRDefault="008E15E6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48 (0.74-2.95)</w:t>
            </w:r>
          </w:p>
        </w:tc>
      </w:tr>
      <w:tr w:rsidR="003D19F5" w:rsidRPr="008E0432" w14:paraId="63CAB560" w14:textId="77777777" w:rsidTr="005D3644">
        <w:tc>
          <w:tcPr>
            <w:tcW w:w="2977" w:type="dxa"/>
          </w:tcPr>
          <w:p w14:paraId="3D17889C" w14:textId="0E509B2F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4AE0AF40" w14:textId="2BD112E0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8AFF747" w14:textId="0ECDDF30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01AE2E25" w14:textId="0AF7F6AD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2D02A2" w14:textId="65BF1433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  <w:tr w:rsidR="00C80AD9" w:rsidRPr="008E0432" w14:paraId="70B77C06" w14:textId="77777777" w:rsidTr="005D3644">
        <w:tc>
          <w:tcPr>
            <w:tcW w:w="2977" w:type="dxa"/>
          </w:tcPr>
          <w:p w14:paraId="6CE1E7DB" w14:textId="77777777" w:rsidR="00C80AD9" w:rsidRPr="008E0432" w:rsidRDefault="00C80AD9" w:rsidP="00C80AD9">
            <w:pPr>
              <w:ind w:firstLine="360"/>
              <w:jc w:val="left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LMR</w:t>
            </w:r>
            <w:r w:rsidRPr="008E0432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3188A190" w14:textId="0B2EF21F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0</w:t>
            </w:r>
            <w:r w:rsidRPr="008E0432">
              <w:rPr>
                <w:color w:val="000000" w:themeColor="text1"/>
              </w:rPr>
              <w:t>.97 (0.79-1.19)</w:t>
            </w:r>
          </w:p>
        </w:tc>
        <w:tc>
          <w:tcPr>
            <w:tcW w:w="2807" w:type="dxa"/>
          </w:tcPr>
          <w:p w14:paraId="61AAE575" w14:textId="67FB68FA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00 (0.81-1.25)</w:t>
            </w:r>
          </w:p>
        </w:tc>
        <w:tc>
          <w:tcPr>
            <w:tcW w:w="2807" w:type="dxa"/>
          </w:tcPr>
          <w:p w14:paraId="743192AA" w14:textId="047890A6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0</w:t>
            </w:r>
            <w:r>
              <w:rPr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2</w:t>
            </w:r>
            <w:r w:rsidRPr="008E0432">
              <w:rPr>
                <w:color w:val="000000" w:themeColor="text1"/>
              </w:rPr>
              <w:t>-1.2</w:t>
            </w:r>
            <w:r>
              <w:rPr>
                <w:color w:val="000000" w:themeColor="text1"/>
              </w:rPr>
              <w:t>6</w:t>
            </w:r>
            <w:r w:rsidRPr="008E0432">
              <w:rPr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2CD489CE" w14:textId="024B6DEF" w:rsidR="00C80AD9" w:rsidRPr="008E0432" w:rsidRDefault="00C80AD9" w:rsidP="00C80AD9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hint="eastAsia"/>
                <w:color w:val="000000" w:themeColor="text1"/>
              </w:rPr>
              <w:t>1</w:t>
            </w:r>
            <w:r w:rsidRPr="008E0432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5</w:t>
            </w:r>
            <w:r w:rsidRPr="008E0432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</w:t>
            </w:r>
            <w:r w:rsidRPr="008E0432">
              <w:rPr>
                <w:color w:val="000000" w:themeColor="text1"/>
              </w:rPr>
              <w:t>9-1.</w:t>
            </w:r>
            <w:r>
              <w:rPr>
                <w:color w:val="000000" w:themeColor="text1"/>
              </w:rPr>
              <w:t>47</w:t>
            </w:r>
            <w:r w:rsidRPr="008E0432">
              <w:rPr>
                <w:color w:val="000000" w:themeColor="text1"/>
              </w:rPr>
              <w:t>)</w:t>
            </w:r>
          </w:p>
        </w:tc>
      </w:tr>
      <w:tr w:rsidR="003D19F5" w:rsidRPr="008E0432" w14:paraId="7E1C0948" w14:textId="77777777" w:rsidTr="005D3644">
        <w:tc>
          <w:tcPr>
            <w:tcW w:w="2977" w:type="dxa"/>
          </w:tcPr>
          <w:p w14:paraId="460150EF" w14:textId="2F68902A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LMR</w:t>
            </w:r>
          </w:p>
        </w:tc>
        <w:tc>
          <w:tcPr>
            <w:tcW w:w="2807" w:type="dxa"/>
          </w:tcPr>
          <w:p w14:paraId="3B8ABBA3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D3BBF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1F9FEEE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EB5C38E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8E0432" w14:paraId="78628EBA" w14:textId="77777777" w:rsidTr="005D3644">
        <w:tc>
          <w:tcPr>
            <w:tcW w:w="2977" w:type="dxa"/>
          </w:tcPr>
          <w:p w14:paraId="37A0BCBA" w14:textId="596F5DCB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2C7504A9" w14:textId="5D3561E7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9 (0.67-2.10)</w:t>
            </w:r>
          </w:p>
        </w:tc>
        <w:tc>
          <w:tcPr>
            <w:tcW w:w="2807" w:type="dxa"/>
          </w:tcPr>
          <w:p w14:paraId="2040A01D" w14:textId="7DE2544C" w:rsidR="003D19F5" w:rsidRPr="008E0432" w:rsidRDefault="00F676A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3 (0.61-2.09)</w:t>
            </w:r>
          </w:p>
        </w:tc>
        <w:tc>
          <w:tcPr>
            <w:tcW w:w="2807" w:type="dxa"/>
          </w:tcPr>
          <w:p w14:paraId="6A4B2E68" w14:textId="16F4D756" w:rsidR="003D19F5" w:rsidRPr="008E0432" w:rsidRDefault="008C54E3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1 (0.60-2.05)</w:t>
            </w:r>
          </w:p>
        </w:tc>
        <w:tc>
          <w:tcPr>
            <w:tcW w:w="2807" w:type="dxa"/>
          </w:tcPr>
          <w:p w14:paraId="61403C9F" w14:textId="0A053BAC" w:rsidR="003D19F5" w:rsidRPr="008E0432" w:rsidRDefault="009D024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4 (0.37-1.51)</w:t>
            </w:r>
          </w:p>
        </w:tc>
      </w:tr>
      <w:tr w:rsidR="003D19F5" w:rsidRPr="008E0432" w14:paraId="4DCEA666" w14:textId="77777777" w:rsidTr="005D3644">
        <w:tc>
          <w:tcPr>
            <w:tcW w:w="2977" w:type="dxa"/>
          </w:tcPr>
          <w:p w14:paraId="7D664E05" w14:textId="206E19FA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58CC0875" w14:textId="1334EF62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2 (0.35-1.11)</w:t>
            </w:r>
          </w:p>
        </w:tc>
        <w:tc>
          <w:tcPr>
            <w:tcW w:w="2807" w:type="dxa"/>
          </w:tcPr>
          <w:p w14:paraId="266D470C" w14:textId="2C6C8367" w:rsidR="003D19F5" w:rsidRPr="008E0432" w:rsidRDefault="00F676A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4 (0.35-1.17)</w:t>
            </w:r>
          </w:p>
        </w:tc>
        <w:tc>
          <w:tcPr>
            <w:tcW w:w="2807" w:type="dxa"/>
          </w:tcPr>
          <w:p w14:paraId="494B6955" w14:textId="4EFE6986" w:rsidR="003D19F5" w:rsidRPr="008E0432" w:rsidRDefault="008C54E3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3 (0.34-1.17)</w:t>
            </w:r>
          </w:p>
        </w:tc>
        <w:tc>
          <w:tcPr>
            <w:tcW w:w="2807" w:type="dxa"/>
          </w:tcPr>
          <w:p w14:paraId="6D14B0C7" w14:textId="275F8FC5" w:rsidR="003D19F5" w:rsidRPr="008E0432" w:rsidRDefault="009D024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0 (0.24-1.01)</w:t>
            </w:r>
          </w:p>
        </w:tc>
      </w:tr>
      <w:tr w:rsidR="003D19F5" w:rsidRPr="008E0432" w14:paraId="4F6811C1" w14:textId="77777777" w:rsidTr="005D3644">
        <w:tc>
          <w:tcPr>
            <w:tcW w:w="2977" w:type="dxa"/>
          </w:tcPr>
          <w:p w14:paraId="4F7CCD57" w14:textId="3AE74E82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01DE5747" w14:textId="6B3A9A0F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51-1.56)</w:t>
            </w:r>
          </w:p>
        </w:tc>
        <w:tc>
          <w:tcPr>
            <w:tcW w:w="2807" w:type="dxa"/>
          </w:tcPr>
          <w:p w14:paraId="49C6FC02" w14:textId="6985CEEE" w:rsidR="003D19F5" w:rsidRPr="008E0432" w:rsidRDefault="00F676A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7 (0.48-1.56)</w:t>
            </w:r>
          </w:p>
        </w:tc>
        <w:tc>
          <w:tcPr>
            <w:tcW w:w="2807" w:type="dxa"/>
          </w:tcPr>
          <w:p w14:paraId="71BEC1ED" w14:textId="26DCA41E" w:rsidR="003D19F5" w:rsidRPr="008E0432" w:rsidRDefault="008C54E3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6 (0.48-1.55)</w:t>
            </w:r>
          </w:p>
        </w:tc>
        <w:tc>
          <w:tcPr>
            <w:tcW w:w="2807" w:type="dxa"/>
          </w:tcPr>
          <w:p w14:paraId="3E2292D7" w14:textId="6176CBC5" w:rsidR="003D19F5" w:rsidRPr="008E0432" w:rsidRDefault="009D024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9 (0.35-1.37)</w:t>
            </w:r>
          </w:p>
        </w:tc>
      </w:tr>
      <w:tr w:rsidR="003D19F5" w:rsidRPr="008E0432" w14:paraId="740F2474" w14:textId="77777777" w:rsidTr="005D3644">
        <w:tc>
          <w:tcPr>
            <w:tcW w:w="2977" w:type="dxa"/>
          </w:tcPr>
          <w:p w14:paraId="635ADA91" w14:textId="56BB9E07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2F7FE11E" w14:textId="4447166A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7EBF9B7" w14:textId="7633CBA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D7B5B4" w14:textId="3C18BC21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8627428" w14:textId="1BF61E93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  <w:tr w:rsidR="003D19F5" w:rsidRPr="008E0432" w14:paraId="2E2D328C" w14:textId="77777777" w:rsidTr="005D3644">
        <w:tc>
          <w:tcPr>
            <w:tcW w:w="2977" w:type="dxa"/>
          </w:tcPr>
          <w:p w14:paraId="25FBA244" w14:textId="5BF2EF13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P (per 1-SD)</w:t>
            </w:r>
          </w:p>
        </w:tc>
        <w:tc>
          <w:tcPr>
            <w:tcW w:w="2807" w:type="dxa"/>
          </w:tcPr>
          <w:p w14:paraId="418CDEB3" w14:textId="526FB09C" w:rsidR="003D19F5" w:rsidRPr="008E0432" w:rsidRDefault="00373188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1 (0.75-1.12)</w:t>
            </w:r>
          </w:p>
        </w:tc>
        <w:tc>
          <w:tcPr>
            <w:tcW w:w="2807" w:type="dxa"/>
          </w:tcPr>
          <w:p w14:paraId="54484441" w14:textId="051C9AE1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71-1.10)</w:t>
            </w:r>
          </w:p>
        </w:tc>
        <w:tc>
          <w:tcPr>
            <w:tcW w:w="2807" w:type="dxa"/>
          </w:tcPr>
          <w:p w14:paraId="736F5989" w14:textId="5D91318E" w:rsidR="003D19F5" w:rsidRPr="008E0432" w:rsidRDefault="00CA55B1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71-1.10)</w:t>
            </w:r>
          </w:p>
        </w:tc>
        <w:tc>
          <w:tcPr>
            <w:tcW w:w="2807" w:type="dxa"/>
          </w:tcPr>
          <w:p w14:paraId="11CADA81" w14:textId="1D65A4DC" w:rsidR="003D19F5" w:rsidRPr="008E0432" w:rsidRDefault="007B5631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0 (0.86-1.41)</w:t>
            </w:r>
          </w:p>
        </w:tc>
      </w:tr>
      <w:tr w:rsidR="003D19F5" w:rsidRPr="008E0432" w14:paraId="425968A5" w14:textId="77777777" w:rsidTr="005D3644">
        <w:tc>
          <w:tcPr>
            <w:tcW w:w="2977" w:type="dxa"/>
          </w:tcPr>
          <w:p w14:paraId="129D8544" w14:textId="11CA9B2D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CRP</w:t>
            </w:r>
          </w:p>
        </w:tc>
        <w:tc>
          <w:tcPr>
            <w:tcW w:w="2807" w:type="dxa"/>
          </w:tcPr>
          <w:p w14:paraId="400E3B2C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D00ED09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7925B3F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4C345CC" w14:textId="77777777" w:rsidR="003D19F5" w:rsidRPr="008E0432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8E0432" w14:paraId="18BE5CFB" w14:textId="77777777" w:rsidTr="005D3644">
        <w:tc>
          <w:tcPr>
            <w:tcW w:w="2977" w:type="dxa"/>
          </w:tcPr>
          <w:p w14:paraId="5B30D60A" w14:textId="24AFB6B6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B901B11" w14:textId="06AE43B1" w:rsidR="003D19F5" w:rsidRPr="008E0432" w:rsidRDefault="00E045AE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4 (0.65-2.02)</w:t>
            </w:r>
          </w:p>
        </w:tc>
        <w:tc>
          <w:tcPr>
            <w:tcW w:w="2807" w:type="dxa"/>
          </w:tcPr>
          <w:p w14:paraId="626B486B" w14:textId="4E984D0E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32 (0.72-2.41)</w:t>
            </w:r>
          </w:p>
        </w:tc>
        <w:tc>
          <w:tcPr>
            <w:tcW w:w="2807" w:type="dxa"/>
          </w:tcPr>
          <w:p w14:paraId="48C62AC7" w14:textId="6773A5CD" w:rsidR="003D19F5" w:rsidRPr="008E0432" w:rsidRDefault="00122D23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33 (0.73-2.43)</w:t>
            </w:r>
          </w:p>
        </w:tc>
        <w:tc>
          <w:tcPr>
            <w:tcW w:w="2807" w:type="dxa"/>
          </w:tcPr>
          <w:p w14:paraId="7564026F" w14:textId="64866448" w:rsidR="003D19F5" w:rsidRPr="008E0432" w:rsidRDefault="007B5631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2 (0.25-1.09)</w:t>
            </w:r>
          </w:p>
        </w:tc>
      </w:tr>
      <w:tr w:rsidR="003D19F5" w:rsidRPr="008E0432" w14:paraId="4D69738A" w14:textId="77777777" w:rsidTr="005D3644">
        <w:tc>
          <w:tcPr>
            <w:tcW w:w="2977" w:type="dxa"/>
          </w:tcPr>
          <w:p w14:paraId="78D6EC97" w14:textId="040121CA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683F4BAC" w14:textId="0523338A" w:rsidR="003D19F5" w:rsidRPr="008E0432" w:rsidRDefault="00E045AE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7 (0.54-1.71)</w:t>
            </w:r>
          </w:p>
        </w:tc>
        <w:tc>
          <w:tcPr>
            <w:tcW w:w="2807" w:type="dxa"/>
          </w:tcPr>
          <w:p w14:paraId="5F46F833" w14:textId="5A924434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6 (0.53-1.74)</w:t>
            </w:r>
          </w:p>
        </w:tc>
        <w:tc>
          <w:tcPr>
            <w:tcW w:w="2807" w:type="dxa"/>
          </w:tcPr>
          <w:p w14:paraId="40AC99E3" w14:textId="3A7D3049" w:rsidR="003D19F5" w:rsidRPr="008E0432" w:rsidRDefault="00122D23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5 (0.52-1.73)</w:t>
            </w:r>
          </w:p>
        </w:tc>
        <w:tc>
          <w:tcPr>
            <w:tcW w:w="2807" w:type="dxa"/>
          </w:tcPr>
          <w:p w14:paraId="38987FBE" w14:textId="7C3B1548" w:rsidR="003D19F5" w:rsidRPr="008E0432" w:rsidRDefault="007B5631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4 (0.31-1.30)</w:t>
            </w:r>
          </w:p>
        </w:tc>
      </w:tr>
      <w:tr w:rsidR="003D19F5" w:rsidRPr="008E0432" w14:paraId="6885202D" w14:textId="77777777" w:rsidTr="005D3644">
        <w:tc>
          <w:tcPr>
            <w:tcW w:w="2977" w:type="dxa"/>
          </w:tcPr>
          <w:p w14:paraId="6C686DB6" w14:textId="3A79E24E" w:rsidR="003D19F5" w:rsidRPr="008E0432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Q3</w:t>
            </w:r>
          </w:p>
        </w:tc>
        <w:tc>
          <w:tcPr>
            <w:tcW w:w="2807" w:type="dxa"/>
          </w:tcPr>
          <w:p w14:paraId="7D45DE6B" w14:textId="7A9D6FAA" w:rsidR="003D19F5" w:rsidRPr="008E0432" w:rsidRDefault="00E045AE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66 (0.94-2.95)</w:t>
            </w:r>
          </w:p>
        </w:tc>
        <w:tc>
          <w:tcPr>
            <w:tcW w:w="2807" w:type="dxa"/>
          </w:tcPr>
          <w:p w14:paraId="7C72A016" w14:textId="02D0B9BA" w:rsidR="003D19F5" w:rsidRPr="008E0432" w:rsidRDefault="000B357A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39 (0.76-2.55)</w:t>
            </w:r>
          </w:p>
        </w:tc>
        <w:tc>
          <w:tcPr>
            <w:tcW w:w="2807" w:type="dxa"/>
          </w:tcPr>
          <w:p w14:paraId="54745783" w14:textId="62CF6CCB" w:rsidR="003D19F5" w:rsidRPr="008E0432" w:rsidRDefault="003967F2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44 (0.78-2.64)</w:t>
            </w:r>
          </w:p>
        </w:tc>
        <w:tc>
          <w:tcPr>
            <w:tcW w:w="2807" w:type="dxa"/>
          </w:tcPr>
          <w:p w14:paraId="0E4E2F9C" w14:textId="73F209EA" w:rsidR="003D19F5" w:rsidRPr="008E0432" w:rsidRDefault="007B5631" w:rsidP="003D19F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68 (0.82-3.46)</w:t>
            </w:r>
          </w:p>
        </w:tc>
      </w:tr>
      <w:tr w:rsidR="005828F2" w:rsidRPr="008E0432" w14:paraId="561E27EF" w14:textId="77777777" w:rsidTr="005D3644">
        <w:tc>
          <w:tcPr>
            <w:tcW w:w="2977" w:type="dxa"/>
            <w:tcBorders>
              <w:bottom w:val="single" w:sz="12" w:space="0" w:color="auto"/>
            </w:tcBorders>
          </w:tcPr>
          <w:p w14:paraId="1F71C43D" w14:textId="2E8D9F90" w:rsidR="005828F2" w:rsidRPr="008E0432" w:rsidRDefault="005828F2" w:rsidP="005828F2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A8220FD" w14:textId="4F1BBB3C" w:rsidR="005828F2" w:rsidRPr="008E0432" w:rsidRDefault="005828F2" w:rsidP="005828F2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D387908" w14:textId="4E820278" w:rsidR="005828F2" w:rsidRPr="008E0432" w:rsidRDefault="005828F2" w:rsidP="005828F2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A87E9B2" w14:textId="2517F709" w:rsidR="005828F2" w:rsidRPr="008E0432" w:rsidRDefault="005828F2" w:rsidP="005828F2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B1D1792" w14:textId="2103A75E" w:rsidR="005828F2" w:rsidRPr="008E0432" w:rsidRDefault="005828F2" w:rsidP="005828F2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</w:tbl>
    <w:p w14:paraId="131D2546" w14:textId="43E1A593" w:rsidR="00C47395" w:rsidRDefault="00F079CB" w:rsidP="00C47395">
      <w:r w:rsidRPr="00F079CB">
        <w:rPr>
          <w:b/>
          <w:color w:val="000000" w:themeColor="text1"/>
        </w:rPr>
        <w:t>Notes:</w:t>
      </w:r>
      <w:r>
        <w:rPr>
          <w:color w:val="000000" w:themeColor="text1"/>
        </w:rPr>
        <w:t xml:space="preserve"> </w:t>
      </w:r>
      <w:r w:rsidR="00163D81" w:rsidRPr="008E0432">
        <w:rPr>
          <w:rFonts w:hint="eastAsia"/>
          <w:color w:val="000000" w:themeColor="text1"/>
        </w:rPr>
        <w:t xml:space="preserve">Data are presented as </w:t>
      </w:r>
      <w:r w:rsidR="007D2705" w:rsidRPr="008E0432">
        <w:rPr>
          <w:color w:val="000000" w:themeColor="text1"/>
        </w:rPr>
        <w:t>odds</w:t>
      </w:r>
      <w:r w:rsidR="00163D81" w:rsidRPr="008E0432">
        <w:rPr>
          <w:rFonts w:hint="eastAsia"/>
          <w:color w:val="000000" w:themeColor="text1"/>
        </w:rPr>
        <w:t xml:space="preserve"> ratio</w:t>
      </w:r>
      <w:r w:rsidR="002453CF" w:rsidRPr="008E0432">
        <w:rPr>
          <w:color w:val="000000" w:themeColor="text1"/>
        </w:rPr>
        <w:t>s</w:t>
      </w:r>
      <w:r w:rsidR="00163D81" w:rsidRPr="008E0432">
        <w:rPr>
          <w:rFonts w:hint="eastAsia"/>
          <w:color w:val="000000" w:themeColor="text1"/>
        </w:rPr>
        <w:t xml:space="preserve"> (95% confidential interval</w:t>
      </w:r>
      <w:r w:rsidR="002453CF" w:rsidRPr="008E0432">
        <w:rPr>
          <w:color w:val="000000" w:themeColor="text1"/>
        </w:rPr>
        <w:t>s</w:t>
      </w:r>
      <w:r w:rsidR="00163D81" w:rsidRPr="008E0432">
        <w:rPr>
          <w:rFonts w:hint="eastAsia"/>
          <w:color w:val="000000" w:themeColor="text1"/>
        </w:rPr>
        <w:t>)</w:t>
      </w:r>
      <w:r w:rsidR="005D3D52" w:rsidRPr="008E0432">
        <w:rPr>
          <w:color w:val="000000" w:themeColor="text1"/>
        </w:rPr>
        <w:t xml:space="preserve">. </w:t>
      </w:r>
      <w:r w:rsidR="00C47395">
        <w:t>PLR, NLR, LMR</w:t>
      </w:r>
      <w:r w:rsidR="008F1442">
        <w:t>, CRP</w:t>
      </w:r>
      <w:r w:rsidR="00C47395">
        <w:t xml:space="preserve"> were treated as both categori</w:t>
      </w:r>
      <w:r w:rsidR="000A1602">
        <w:t>c</w:t>
      </w:r>
      <w:r w:rsidR="00C47395">
        <w:t>al variable</w:t>
      </w:r>
      <w:r w:rsidR="00330690">
        <w:t>s</w:t>
      </w:r>
      <w:r w:rsidR="00C47395">
        <w:t xml:space="preserve"> (using quartile cutoff points) and continuous variable</w:t>
      </w:r>
      <w:r w:rsidR="00330690">
        <w:t>s</w:t>
      </w:r>
      <w:r w:rsidR="00C47395">
        <w:t xml:space="preserve"> (per 1-SD), separately.</w:t>
      </w:r>
    </w:p>
    <w:p w14:paraId="79D039ED" w14:textId="05C2C573" w:rsidR="008B18D4" w:rsidRPr="00B75509" w:rsidRDefault="00C47395" w:rsidP="00C47395">
      <w:r>
        <w:rPr>
          <w:rFonts w:hint="eastAsia"/>
        </w:rPr>
        <w:t>Q</w:t>
      </w:r>
      <w:r>
        <w:t xml:space="preserve"> stands for PLR,</w:t>
      </w:r>
      <w:r w:rsidRPr="005F02FB">
        <w:t xml:space="preserve"> </w:t>
      </w:r>
      <w:r>
        <w:t>NLR, LMR</w:t>
      </w:r>
      <w:r w:rsidR="00AA2E1B">
        <w:t>, CRP</w:t>
      </w:r>
      <w:r>
        <w:t>: Q1 is the lowest quartile and Q4 is the highest quartile. Cutoffs for PLR are Q1</w:t>
      </w:r>
      <w:r w:rsidRPr="005F02FB">
        <w:t>&lt;</w:t>
      </w:r>
      <w:r>
        <w:t>68.2, Q2 68.2-</w:t>
      </w:r>
      <w:r>
        <w:rPr>
          <w:rFonts w:hint="eastAsia"/>
        </w:rPr>
        <w:t>8</w:t>
      </w:r>
      <w:r>
        <w:t>9.3, Q3 89.3-115.3, Q4</w:t>
      </w:r>
      <w:r w:rsidRPr="005F02FB">
        <w:t>&gt;</w:t>
      </w:r>
      <w:r>
        <w:t>115.3</w:t>
      </w:r>
      <w:r w:rsidR="008B7BA8">
        <w:t>.</w:t>
      </w:r>
      <w:r>
        <w:t xml:space="preserve"> Cutoffs for NLR are Q1</w:t>
      </w:r>
      <w:r w:rsidRPr="005F02FB">
        <w:t>&lt;</w:t>
      </w:r>
      <w:r>
        <w:t>1.5, Q2 1.5-1.9, Q3 1.9-2.5, Q4</w:t>
      </w:r>
      <w:r w:rsidRPr="005F02FB">
        <w:t>&gt;</w:t>
      </w:r>
      <w:r>
        <w:t>2.5. Cutoffs for LMR are Q1</w:t>
      </w:r>
      <w:r w:rsidRPr="005F02FB">
        <w:t>&lt;</w:t>
      </w:r>
      <w:r>
        <w:t>3.3, Q2 3.3-4.3, Q3 4.3-5.4, Q4</w:t>
      </w:r>
      <w:r w:rsidRPr="005F02FB">
        <w:t>&gt;</w:t>
      </w:r>
      <w:r>
        <w:t>5.4.</w:t>
      </w:r>
      <w:r w:rsidR="00D544A0">
        <w:t xml:space="preserve"> Cutoffs for CRP are Q1</w:t>
      </w:r>
      <w:r w:rsidR="00D544A0" w:rsidRPr="005F02FB">
        <w:t>&lt;</w:t>
      </w:r>
      <w:r w:rsidR="00D544A0">
        <w:t>1.5, Q2 1.5-2.1, Q3 2.1-3.2, Q4</w:t>
      </w:r>
      <w:r w:rsidR="00D544A0" w:rsidRPr="005F02FB">
        <w:t>&gt;</w:t>
      </w:r>
      <w:r w:rsidR="00D544A0">
        <w:t>3.2.</w:t>
      </w:r>
    </w:p>
    <w:p w14:paraId="64281A4C" w14:textId="67908175" w:rsidR="000B2DCF" w:rsidRPr="008E0432" w:rsidRDefault="005D3D52" w:rsidP="000B2DCF">
      <w:pPr>
        <w:rPr>
          <w:b/>
          <w:color w:val="000000" w:themeColor="text1"/>
        </w:rPr>
      </w:pPr>
      <w:r w:rsidRPr="008E0432">
        <w:rPr>
          <w:color w:val="000000" w:themeColor="text1"/>
        </w:rPr>
        <w:t xml:space="preserve">Model 1: </w:t>
      </w:r>
      <w:r w:rsidRPr="008E0432">
        <w:rPr>
          <w:rFonts w:hint="eastAsia"/>
          <w:color w:val="000000" w:themeColor="text1"/>
        </w:rPr>
        <w:t>ad</w:t>
      </w:r>
      <w:r w:rsidRPr="008E0432">
        <w:rPr>
          <w:color w:val="000000" w:themeColor="text1"/>
        </w:rPr>
        <w:t>justed for age and gender. Model 2: adjusted for age, gender</w:t>
      </w:r>
      <w:r w:rsidR="006B2661" w:rsidRPr="008E0432">
        <w:rPr>
          <w:color w:val="000000" w:themeColor="text1"/>
        </w:rPr>
        <w:t xml:space="preserve">, </w:t>
      </w:r>
      <w:bookmarkStart w:id="0" w:name="_Hlk36671609"/>
      <w:r w:rsidR="00273BC3" w:rsidRPr="008E0432">
        <w:rPr>
          <w:rFonts w:hint="eastAsia"/>
          <w:color w:val="000000" w:themeColor="text1"/>
        </w:rPr>
        <w:t>coronary</w:t>
      </w:r>
      <w:r w:rsidR="00273BC3" w:rsidRPr="008E0432">
        <w:rPr>
          <w:color w:val="000000" w:themeColor="text1"/>
        </w:rPr>
        <w:t xml:space="preserve"> heart disease, </w:t>
      </w:r>
      <w:r w:rsidR="006B2661" w:rsidRPr="008E0432">
        <w:rPr>
          <w:color w:val="000000" w:themeColor="text1"/>
        </w:rPr>
        <w:t>and cognitive impairment</w:t>
      </w:r>
      <w:r w:rsidR="00753D4B" w:rsidRPr="008E0432">
        <w:rPr>
          <w:color w:val="000000" w:themeColor="text1"/>
        </w:rPr>
        <w:t xml:space="preserve">. </w:t>
      </w:r>
      <w:bookmarkEnd w:id="0"/>
      <w:r w:rsidR="00753D4B" w:rsidRPr="008E0432">
        <w:rPr>
          <w:color w:val="000000" w:themeColor="text1"/>
        </w:rPr>
        <w:t>Model 3: adjusted for</w:t>
      </w:r>
      <w:r w:rsidRPr="008E0432">
        <w:rPr>
          <w:color w:val="000000" w:themeColor="text1"/>
        </w:rPr>
        <w:t xml:space="preserve"> age, gender,</w:t>
      </w:r>
      <w:r w:rsidR="006B2661" w:rsidRPr="008E0432">
        <w:rPr>
          <w:color w:val="000000" w:themeColor="text1"/>
        </w:rPr>
        <w:t xml:space="preserve"> </w:t>
      </w:r>
      <w:r w:rsidR="00273BC3" w:rsidRPr="008E0432">
        <w:rPr>
          <w:rFonts w:hint="eastAsia"/>
          <w:color w:val="000000" w:themeColor="text1"/>
        </w:rPr>
        <w:t>coronary</w:t>
      </w:r>
      <w:r w:rsidR="00273BC3" w:rsidRPr="008E0432">
        <w:rPr>
          <w:color w:val="000000" w:themeColor="text1"/>
        </w:rPr>
        <w:t xml:space="preserve"> heart disease, cognitive impairment</w:t>
      </w:r>
      <w:r w:rsidR="006B2661" w:rsidRPr="008E0432">
        <w:rPr>
          <w:color w:val="000000" w:themeColor="text1"/>
        </w:rPr>
        <w:t xml:space="preserve">, </w:t>
      </w:r>
      <w:r w:rsidR="00273BC3" w:rsidRPr="008E0432">
        <w:rPr>
          <w:color w:val="000000" w:themeColor="text1"/>
        </w:rPr>
        <w:t>albumin, HDL</w:t>
      </w:r>
      <w:r w:rsidR="007C7988" w:rsidRPr="008E0432">
        <w:rPr>
          <w:color w:val="000000" w:themeColor="text1"/>
        </w:rPr>
        <w:t>-</w:t>
      </w:r>
      <w:r w:rsidR="00273BC3" w:rsidRPr="008E0432">
        <w:rPr>
          <w:color w:val="000000" w:themeColor="text1"/>
        </w:rPr>
        <w:t xml:space="preserve">C, </w:t>
      </w:r>
      <w:r w:rsidR="008B7BA8">
        <w:rPr>
          <w:color w:val="000000" w:themeColor="text1"/>
        </w:rPr>
        <w:t xml:space="preserve">and </w:t>
      </w:r>
      <w:r w:rsidR="007C7988" w:rsidRPr="008E0432">
        <w:rPr>
          <w:color w:val="000000" w:themeColor="text1"/>
        </w:rPr>
        <w:t>BMI</w:t>
      </w:r>
      <w:r w:rsidR="006B2661" w:rsidRPr="008E0432">
        <w:rPr>
          <w:color w:val="000000" w:themeColor="text1"/>
        </w:rPr>
        <w:t>.</w:t>
      </w:r>
    </w:p>
    <w:p w14:paraId="512B87E7" w14:textId="6AF0D29C" w:rsidR="005F02FB" w:rsidRPr="008B7BA8" w:rsidRDefault="00F079CB" w:rsidP="008203A8">
      <w:pPr>
        <w:rPr>
          <w:rFonts w:ascii="Calibri" w:hAnsi="Calibri" w:cs="Calibri"/>
          <w:kern w:val="0"/>
        </w:rPr>
      </w:pPr>
      <w:r w:rsidRPr="00A10727">
        <w:rPr>
          <w:rFonts w:cs="Arial"/>
          <w:b/>
          <w:szCs w:val="20"/>
        </w:rPr>
        <w:t>Abbreviations:</w:t>
      </w:r>
      <w:r>
        <w:rPr>
          <w:rFonts w:cs="Arial"/>
          <w:b/>
          <w:szCs w:val="20"/>
        </w:rPr>
        <w:t xml:space="preserve"> </w:t>
      </w:r>
      <w:r w:rsidR="00F82201" w:rsidRPr="008E0432">
        <w:rPr>
          <w:rFonts w:ascii="Calibri" w:hAnsi="Calibri" w:cs="Calibri"/>
          <w:kern w:val="0"/>
          <w:sz w:val="20"/>
          <w:szCs w:val="20"/>
        </w:rPr>
        <w:t>AWGS 2019</w:t>
      </w:r>
      <w:r>
        <w:rPr>
          <w:rFonts w:ascii="Calibri" w:hAnsi="Calibri" w:cs="Calibri"/>
          <w:kern w:val="0"/>
          <w:sz w:val="20"/>
          <w:szCs w:val="20"/>
        </w:rPr>
        <w:t>,</w:t>
      </w:r>
      <w:r w:rsidR="00F82201" w:rsidRPr="008E0432">
        <w:rPr>
          <w:rFonts w:ascii="Calibri" w:hAnsi="Calibri" w:cs="Calibri"/>
          <w:kern w:val="0"/>
          <w:sz w:val="20"/>
          <w:szCs w:val="20"/>
        </w:rPr>
        <w:t xml:space="preserve"> </w:t>
      </w:r>
      <w:r w:rsidR="00E51E8F" w:rsidRPr="008E0432">
        <w:rPr>
          <w:rFonts w:ascii="Calibri" w:hAnsi="Calibri" w:cs="Calibri"/>
          <w:kern w:val="0"/>
          <w:sz w:val="20"/>
          <w:szCs w:val="20"/>
        </w:rPr>
        <w:t xml:space="preserve">the updated version of </w:t>
      </w:r>
      <w:r w:rsidR="005828F2" w:rsidRPr="008E0432">
        <w:rPr>
          <w:rFonts w:ascii="Calibri" w:hAnsi="Calibri" w:cs="Calibri"/>
          <w:kern w:val="0"/>
          <w:sz w:val="20"/>
          <w:szCs w:val="20"/>
        </w:rPr>
        <w:t>Asia Working Group for Sarcopenia</w:t>
      </w:r>
      <w:r w:rsidR="00F82201" w:rsidRPr="008E0432">
        <w:rPr>
          <w:rFonts w:ascii="Calibri" w:hAnsi="Calibri" w:cs="Calibri"/>
          <w:kern w:val="0"/>
          <w:sz w:val="20"/>
          <w:szCs w:val="20"/>
        </w:rPr>
        <w:t>;</w:t>
      </w:r>
      <w:r w:rsidR="00DB2AF2">
        <w:rPr>
          <w:rFonts w:ascii="Calibri" w:hAnsi="Calibri" w:cs="Calibri"/>
          <w:kern w:val="0"/>
          <w:sz w:val="20"/>
          <w:szCs w:val="20"/>
        </w:rPr>
        <w:t xml:space="preserve"> CRP, </w:t>
      </w:r>
      <w:r w:rsidR="00DB2AF2" w:rsidRPr="00DB2AF2">
        <w:rPr>
          <w:rFonts w:ascii="Calibri" w:hAnsi="Calibri" w:cs="Calibri"/>
          <w:kern w:val="0"/>
          <w:sz w:val="20"/>
          <w:szCs w:val="20"/>
        </w:rPr>
        <w:t>C-reactive protein</w:t>
      </w:r>
      <w:r w:rsidR="00DB2AF2">
        <w:rPr>
          <w:rFonts w:ascii="Calibri" w:hAnsi="Calibri" w:cs="Calibri"/>
          <w:kern w:val="0"/>
          <w:sz w:val="20"/>
          <w:szCs w:val="20"/>
        </w:rPr>
        <w:t>;</w:t>
      </w:r>
      <w:r w:rsidR="00F82201" w:rsidRPr="008E0432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F82201" w:rsidRPr="008E0432">
        <w:rPr>
          <w:rFonts w:ascii="Calibri" w:hAnsi="Calibri" w:cs="Calibri"/>
          <w:kern w:val="0"/>
        </w:rPr>
        <w:t>LMR</w:t>
      </w:r>
      <w:r>
        <w:rPr>
          <w:rFonts w:ascii="Calibri" w:hAnsi="Calibri" w:cs="Calibri"/>
          <w:kern w:val="0"/>
        </w:rPr>
        <w:t>,</w:t>
      </w:r>
      <w:r w:rsidR="00F82201" w:rsidRPr="008E0432">
        <w:rPr>
          <w:rFonts w:ascii="Calibri" w:hAnsi="Calibri" w:cs="Calibri"/>
          <w:kern w:val="0"/>
        </w:rPr>
        <w:t xml:space="preserve"> lymphocyte-to-monocyte ratio; NLR</w:t>
      </w:r>
      <w:r>
        <w:rPr>
          <w:rFonts w:ascii="Calibri" w:hAnsi="Calibri" w:cs="Calibri"/>
          <w:kern w:val="0"/>
        </w:rPr>
        <w:t>,</w:t>
      </w:r>
      <w:r w:rsidR="00F82201" w:rsidRPr="008E0432">
        <w:rPr>
          <w:rFonts w:ascii="Calibri" w:hAnsi="Calibri" w:cs="Calibri"/>
          <w:kern w:val="0"/>
        </w:rPr>
        <w:t xml:space="preserve"> neutrophil-to-lymphocyte ratio; PLR</w:t>
      </w:r>
      <w:r>
        <w:rPr>
          <w:rFonts w:ascii="Calibri" w:hAnsi="Calibri" w:cs="Calibri"/>
          <w:kern w:val="0"/>
        </w:rPr>
        <w:t>,</w:t>
      </w:r>
      <w:r w:rsidR="00F82201" w:rsidRPr="008E0432">
        <w:rPr>
          <w:rFonts w:ascii="Calibri" w:hAnsi="Calibri" w:cs="Calibri"/>
          <w:kern w:val="0"/>
        </w:rPr>
        <w:t xml:space="preserve"> platelet-to-lymphocyte ratio; SD</w:t>
      </w:r>
      <w:r>
        <w:rPr>
          <w:rFonts w:ascii="Calibri" w:hAnsi="Calibri" w:cs="Calibri"/>
          <w:kern w:val="0"/>
        </w:rPr>
        <w:t>,</w:t>
      </w:r>
      <w:r w:rsidR="002D1FF4" w:rsidRPr="008E0432">
        <w:t xml:space="preserve"> </w:t>
      </w:r>
      <w:r w:rsidR="002D1FF4" w:rsidRPr="008E0432">
        <w:rPr>
          <w:rFonts w:ascii="Calibri" w:hAnsi="Calibri" w:cs="Calibri"/>
          <w:kern w:val="0"/>
        </w:rPr>
        <w:t>standard deviation</w:t>
      </w:r>
      <w:r w:rsidR="00F82201" w:rsidRPr="008E0432">
        <w:rPr>
          <w:rFonts w:ascii="Calibri" w:hAnsi="Calibri" w:cs="Calibri"/>
          <w:kern w:val="0"/>
        </w:rPr>
        <w:t>.</w:t>
      </w:r>
    </w:p>
    <w:sectPr w:rsidR="005F02FB" w:rsidRPr="008B7BA8" w:rsidSect="008E0F54">
      <w:headerReference w:type="even" r:id="rId6"/>
      <w:head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3177BF" w14:textId="77777777" w:rsidR="003F146B" w:rsidRDefault="003F146B" w:rsidP="00D83302">
      <w:r>
        <w:separator/>
      </w:r>
    </w:p>
  </w:endnote>
  <w:endnote w:type="continuationSeparator" w:id="0">
    <w:p w14:paraId="0CCF6E56" w14:textId="77777777" w:rsidR="003F146B" w:rsidRDefault="003F146B" w:rsidP="00D83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78AD1" w14:textId="77777777" w:rsidR="003F146B" w:rsidRDefault="003F146B" w:rsidP="00D83302">
      <w:r>
        <w:separator/>
      </w:r>
    </w:p>
  </w:footnote>
  <w:footnote w:type="continuationSeparator" w:id="0">
    <w:p w14:paraId="00190CFC" w14:textId="77777777" w:rsidR="003F146B" w:rsidRDefault="003F146B" w:rsidP="00D83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C2309" w14:textId="77777777" w:rsidR="00D83302" w:rsidRDefault="00D8330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770D7" w14:textId="77777777" w:rsidR="00D83302" w:rsidRDefault="00D8330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54545" w14:textId="77777777" w:rsidR="00D83302" w:rsidRDefault="00D8330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NzU3AgFLSxNDJR2l4NTi4sz8PJAC01oABE4AiiwAAAA="/>
  </w:docVars>
  <w:rsids>
    <w:rsidRoot w:val="00351B36"/>
    <w:rsid w:val="00011A3F"/>
    <w:rsid w:val="00015344"/>
    <w:rsid w:val="0004231A"/>
    <w:rsid w:val="000803F1"/>
    <w:rsid w:val="00090EB9"/>
    <w:rsid w:val="00094FBA"/>
    <w:rsid w:val="00095276"/>
    <w:rsid w:val="000A1602"/>
    <w:rsid w:val="000B2DCF"/>
    <w:rsid w:val="000B357A"/>
    <w:rsid w:val="000D50F0"/>
    <w:rsid w:val="0010545A"/>
    <w:rsid w:val="001201C1"/>
    <w:rsid w:val="00120A7B"/>
    <w:rsid w:val="00122D23"/>
    <w:rsid w:val="00151259"/>
    <w:rsid w:val="0015582C"/>
    <w:rsid w:val="00163D81"/>
    <w:rsid w:val="001834B3"/>
    <w:rsid w:val="001C0116"/>
    <w:rsid w:val="001D0C20"/>
    <w:rsid w:val="001D209B"/>
    <w:rsid w:val="0020651E"/>
    <w:rsid w:val="00214A98"/>
    <w:rsid w:val="0022477D"/>
    <w:rsid w:val="00231A1F"/>
    <w:rsid w:val="002453CF"/>
    <w:rsid w:val="00256D85"/>
    <w:rsid w:val="00256FB9"/>
    <w:rsid w:val="0025709B"/>
    <w:rsid w:val="00273BC3"/>
    <w:rsid w:val="00273C1A"/>
    <w:rsid w:val="002776E7"/>
    <w:rsid w:val="002C2339"/>
    <w:rsid w:val="002D1FF4"/>
    <w:rsid w:val="002D7DCA"/>
    <w:rsid w:val="002F0518"/>
    <w:rsid w:val="00316E97"/>
    <w:rsid w:val="00325FE6"/>
    <w:rsid w:val="00330690"/>
    <w:rsid w:val="00351B36"/>
    <w:rsid w:val="00373188"/>
    <w:rsid w:val="003967F2"/>
    <w:rsid w:val="003C09B9"/>
    <w:rsid w:val="003C4CF2"/>
    <w:rsid w:val="003D00E5"/>
    <w:rsid w:val="003D19F5"/>
    <w:rsid w:val="003D4F73"/>
    <w:rsid w:val="003E63D1"/>
    <w:rsid w:val="003F146B"/>
    <w:rsid w:val="003F1C40"/>
    <w:rsid w:val="00403072"/>
    <w:rsid w:val="00432CA7"/>
    <w:rsid w:val="00444229"/>
    <w:rsid w:val="004677A1"/>
    <w:rsid w:val="004760ED"/>
    <w:rsid w:val="00490B2F"/>
    <w:rsid w:val="004A0D42"/>
    <w:rsid w:val="004C21E4"/>
    <w:rsid w:val="004F2315"/>
    <w:rsid w:val="005618FA"/>
    <w:rsid w:val="00564F50"/>
    <w:rsid w:val="00566087"/>
    <w:rsid w:val="00575059"/>
    <w:rsid w:val="005752C4"/>
    <w:rsid w:val="005828F2"/>
    <w:rsid w:val="005D0631"/>
    <w:rsid w:val="005D3644"/>
    <w:rsid w:val="005D3D52"/>
    <w:rsid w:val="005F02FB"/>
    <w:rsid w:val="00637DA1"/>
    <w:rsid w:val="0065556A"/>
    <w:rsid w:val="006646D3"/>
    <w:rsid w:val="006662E5"/>
    <w:rsid w:val="00695671"/>
    <w:rsid w:val="00697963"/>
    <w:rsid w:val="006B2661"/>
    <w:rsid w:val="006D006F"/>
    <w:rsid w:val="006D1CEB"/>
    <w:rsid w:val="006E0C44"/>
    <w:rsid w:val="006E3D5D"/>
    <w:rsid w:val="006F0165"/>
    <w:rsid w:val="006F2F53"/>
    <w:rsid w:val="00716A84"/>
    <w:rsid w:val="0073006C"/>
    <w:rsid w:val="00753D4B"/>
    <w:rsid w:val="00764213"/>
    <w:rsid w:val="00792366"/>
    <w:rsid w:val="007934BE"/>
    <w:rsid w:val="007A65EB"/>
    <w:rsid w:val="007B31E0"/>
    <w:rsid w:val="007B49F4"/>
    <w:rsid w:val="007B5631"/>
    <w:rsid w:val="007B67BE"/>
    <w:rsid w:val="007C7988"/>
    <w:rsid w:val="007D2705"/>
    <w:rsid w:val="007D4E2F"/>
    <w:rsid w:val="007F68E1"/>
    <w:rsid w:val="007F79D8"/>
    <w:rsid w:val="00804DDD"/>
    <w:rsid w:val="008120C3"/>
    <w:rsid w:val="00812BB8"/>
    <w:rsid w:val="0081405C"/>
    <w:rsid w:val="008203A8"/>
    <w:rsid w:val="0083563A"/>
    <w:rsid w:val="0084107A"/>
    <w:rsid w:val="00876492"/>
    <w:rsid w:val="008A251C"/>
    <w:rsid w:val="008B18D4"/>
    <w:rsid w:val="008B7BA8"/>
    <w:rsid w:val="008C11CC"/>
    <w:rsid w:val="008C54E3"/>
    <w:rsid w:val="008D0574"/>
    <w:rsid w:val="008E0432"/>
    <w:rsid w:val="008E0F54"/>
    <w:rsid w:val="008E15E6"/>
    <w:rsid w:val="008F1442"/>
    <w:rsid w:val="00904859"/>
    <w:rsid w:val="00907CF9"/>
    <w:rsid w:val="00930519"/>
    <w:rsid w:val="00936A49"/>
    <w:rsid w:val="00965734"/>
    <w:rsid w:val="009C7505"/>
    <w:rsid w:val="009D0245"/>
    <w:rsid w:val="009D1265"/>
    <w:rsid w:val="009F537A"/>
    <w:rsid w:val="00A1518A"/>
    <w:rsid w:val="00A16D30"/>
    <w:rsid w:val="00A272AD"/>
    <w:rsid w:val="00A94484"/>
    <w:rsid w:val="00AA0A29"/>
    <w:rsid w:val="00AA2E1B"/>
    <w:rsid w:val="00AA7069"/>
    <w:rsid w:val="00AC4172"/>
    <w:rsid w:val="00AC73EC"/>
    <w:rsid w:val="00AD4867"/>
    <w:rsid w:val="00B14515"/>
    <w:rsid w:val="00B3461B"/>
    <w:rsid w:val="00B503BE"/>
    <w:rsid w:val="00B5722A"/>
    <w:rsid w:val="00B73E10"/>
    <w:rsid w:val="00B75509"/>
    <w:rsid w:val="00BA584A"/>
    <w:rsid w:val="00BB5342"/>
    <w:rsid w:val="00C15584"/>
    <w:rsid w:val="00C170E6"/>
    <w:rsid w:val="00C31A01"/>
    <w:rsid w:val="00C47395"/>
    <w:rsid w:val="00C61E3E"/>
    <w:rsid w:val="00C62853"/>
    <w:rsid w:val="00C80AD9"/>
    <w:rsid w:val="00C85C66"/>
    <w:rsid w:val="00CA55B1"/>
    <w:rsid w:val="00CE020E"/>
    <w:rsid w:val="00CF7F8C"/>
    <w:rsid w:val="00D03000"/>
    <w:rsid w:val="00D0300D"/>
    <w:rsid w:val="00D2140E"/>
    <w:rsid w:val="00D235BB"/>
    <w:rsid w:val="00D34A11"/>
    <w:rsid w:val="00D442CD"/>
    <w:rsid w:val="00D544A0"/>
    <w:rsid w:val="00D6338B"/>
    <w:rsid w:val="00D72D77"/>
    <w:rsid w:val="00D821B1"/>
    <w:rsid w:val="00D83302"/>
    <w:rsid w:val="00D91152"/>
    <w:rsid w:val="00DB2AF2"/>
    <w:rsid w:val="00DD2C87"/>
    <w:rsid w:val="00DE0411"/>
    <w:rsid w:val="00DE13F4"/>
    <w:rsid w:val="00E045AE"/>
    <w:rsid w:val="00E4084F"/>
    <w:rsid w:val="00E45BBD"/>
    <w:rsid w:val="00E51E8F"/>
    <w:rsid w:val="00E612C2"/>
    <w:rsid w:val="00EC0CEE"/>
    <w:rsid w:val="00F079CB"/>
    <w:rsid w:val="00F14930"/>
    <w:rsid w:val="00F373FD"/>
    <w:rsid w:val="00F448D7"/>
    <w:rsid w:val="00F4672E"/>
    <w:rsid w:val="00F676AA"/>
    <w:rsid w:val="00F7003F"/>
    <w:rsid w:val="00F82201"/>
    <w:rsid w:val="00F9304B"/>
    <w:rsid w:val="00FB6248"/>
    <w:rsid w:val="00FC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E2568"/>
  <w15:chartTrackingRefBased/>
  <w15:docId w15:val="{D6333D6B-8E73-4380-949F-5CE3DAE1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2776E7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color w:val="404040" w:themeColor="text1" w:themeTint="BF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6E7"/>
    <w:rPr>
      <w:rFonts w:ascii="宋体" w:hAnsi="宋体"/>
      <w:color w:val="404040" w:themeColor="text1" w:themeTint="BF"/>
      <w:sz w:val="18"/>
      <w:szCs w:val="18"/>
    </w:rPr>
  </w:style>
  <w:style w:type="table" w:styleId="a5">
    <w:name w:val="Table Grid"/>
    <w:basedOn w:val="a1"/>
    <w:uiPriority w:val="39"/>
    <w:rsid w:val="008E0F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83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30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120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20C3"/>
    <w:rPr>
      <w:sz w:val="18"/>
      <w:szCs w:val="18"/>
    </w:rPr>
  </w:style>
  <w:style w:type="paragraph" w:styleId="aa">
    <w:name w:val="Revision"/>
    <w:hidden/>
    <w:uiPriority w:val="99"/>
    <w:semiHidden/>
    <w:rsid w:val="00403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2</cp:revision>
  <dcterms:created xsi:type="dcterms:W3CDTF">2020-09-15T15:20:00Z</dcterms:created>
  <dcterms:modified xsi:type="dcterms:W3CDTF">2020-09-15T15:20:00Z</dcterms:modified>
</cp:coreProperties>
</file>